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3"/>
        <w:keepNext w:val="0"/>
        <w:keepLines w:val="0"/>
        <w:spacing w:before="280" w:lineRule="auto"/>
        <w:jc w:val="center"/>
        <w:rPr>
          <w:rFonts w:ascii="Times New Roman" w:cs="Times New Roman" w:eastAsia="Times New Roman" w:hAnsi="Times New Roman"/>
          <w:b w:val="1"/>
          <w:color w:val="000000"/>
        </w:rPr>
      </w:pPr>
      <w:bookmarkStart w:colFirst="0" w:colLast="0" w:name="_f4c2q0pp8trg" w:id="0"/>
      <w:bookmarkEnd w:id="0"/>
      <w:r w:rsidDel="00000000" w:rsidR="00000000" w:rsidRPr="00000000">
        <w:rPr>
          <w:rFonts w:ascii="Times New Roman" w:cs="Times New Roman" w:eastAsia="Times New Roman" w:hAnsi="Times New Roman"/>
          <w:b w:val="1"/>
          <w:color w:val="000000"/>
          <w:rtl w:val="0"/>
        </w:rPr>
        <w:t xml:space="preserve">Appendix for Multilevel selection in the margins: A review of its representation in undergraduate biology textbook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tbl>
      <w:tblPr>
        <w:tblStyle w:val="Table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35"/>
        <w:gridCol w:w="1935"/>
        <w:gridCol w:w="4005"/>
        <w:gridCol w:w="1785"/>
        <w:tblGridChange w:id="0">
          <w:tblGrid>
            <w:gridCol w:w="1635"/>
            <w:gridCol w:w="1935"/>
            <w:gridCol w:w="4005"/>
            <w:gridCol w:w="178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 and e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vided definition of natural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llows for multiple levels of selection (Y/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Bergstrom &amp; L. Dugatki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ution 3rd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ution by natural selection is the inevitable consequence if three conditions are met: variation, differential reproductive success, and inheritance.”</w:t>
            </w:r>
          </w:p>
        </w:tc>
        <w:tc>
          <w:tcP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 Futuyma &amp; M. Kirkpatric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ution 5th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ural selection is any consistent difference in fitness among different classes of biological ent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 Emlen &amp; C. Zimme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ution: Making Sense of life 3rd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ural selection is a mechanism that can lead to evolution, whereby differential survival and reproduction causes some genetic types to replace/outcompete others.”</w:t>
            </w:r>
          </w:p>
        </w:tc>
        <w:tc>
          <w:tcP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 Freeman &amp; J. Herr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utionary Analysis 5th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win's] theory of evolution by natural selection, which he laid out in his introduction to On the Origin of Species, can be stated as a short set of postulates and a consequence that follows if the postulates are true… 1) The individuals in a population differ from one another. 2) the differences are, at least in part, passed from parents to offspring. 3) Some individuals are more successful at surviving and reproducing than others. 4) The successful individuals are not merely lucky; instead, they succeed because of the variant traits they have inherited and will pass to their offsp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Zimme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angled Bank: An Introduction to Evolution 2nd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cess by which individuals better adapted for their way of life in their environment preferentially survive to leave more offspring with their traits to future generations.”</w:t>
            </w:r>
          </w:p>
        </w:tc>
        <w:tc>
          <w:tcP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 E. Nordell &amp; T. Valon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 Behavior: concepts, methods, and applications 3rd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ural selection is a process in which some individuals in a population survive and reproduce, while others do n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 Dugatki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nciples of Animal Behavior 4th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cess of natural selection requires three prerequisites to be met: 1) variation in the trait - different varieties of the trait. 2) fitness consequences of the trait - different varieties of the trait must affect reproductive success and/or longevity differently. 3) A mode of inheritance - a means by which the trait is passed down to the next generation.”</w:t>
            </w:r>
          </w:p>
        </w:tc>
        <w:tc>
          <w:tcP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 Rubenstei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l Behavior 12th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logic of natural selection is such that evolutionary change is inevitable if just three conditions are met:1. Variation, with members of a population differing in a particular characteristic.2. Differential reproductive success, with some individuals with particular characteristics having more offspring than others.3. Heredity, with parents able to pass on those characteristics to their offsp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 Davies, J. Krebs, &amp; S. Wes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 Introduction to Behavioral Ecology 4th 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win's) Theory of natural selection can be summarized as follows: 1) individuals within a species differ in their morphology, physiology, and behavior. 2) some of this variation is heritable. 3) Organisms have a huge capacity for increase in numbers. 4) As a result of this competition, some variants will leave for more offspring than others.”</w:t>
            </w:r>
          </w:p>
        </w:tc>
        <w:tc>
          <w:tcP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r>
    </w:tbl>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Table 1.</w:t>
      </w:r>
      <w:r w:rsidDel="00000000" w:rsidR="00000000" w:rsidRPr="00000000">
        <w:rPr>
          <w:rFonts w:ascii="Times New Roman" w:cs="Times New Roman" w:eastAsia="Times New Roman" w:hAnsi="Times New Roman"/>
          <w:sz w:val="24"/>
          <w:szCs w:val="24"/>
          <w:rtl w:val="0"/>
        </w:rPr>
        <w:t xml:space="preserve"> Definitions of natural selection across textbooks.</w:t>
      </w: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drawing>
          <wp:inline distB="114300" distT="114300" distL="114300" distR="114300">
            <wp:extent cx="5943600" cy="16129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1612900"/>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Figure 1. </w:t>
      </w:r>
      <w:r w:rsidDel="00000000" w:rsidR="00000000" w:rsidRPr="00000000">
        <w:rPr>
          <w:rFonts w:ascii="Times New Roman" w:cs="Times New Roman" w:eastAsia="Times New Roman" w:hAnsi="Times New Roman"/>
          <w:sz w:val="24"/>
          <w:szCs w:val="24"/>
          <w:rtl w:val="0"/>
        </w:rPr>
        <w:t xml:space="preserve">Codebook of how each textbook defines multilevel selection.</w:t>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rPr/>
      </w:pPr>
      <w:r w:rsidDel="00000000" w:rsidR="00000000" w:rsidRPr="00000000">
        <w:rPr/>
        <w:drawing>
          <wp:inline distB="114300" distT="114300" distL="114300" distR="114300">
            <wp:extent cx="5710607" cy="3424238"/>
            <wp:effectExtent b="0" l="0" r="0" t="0"/>
            <wp:docPr id="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10607" cy="3424238"/>
                    </a:xfrm>
                    <a:prstGeom prst="rect"/>
                    <a:ln/>
                  </pic:spPr>
                </pic:pic>
              </a:graphicData>
            </a:graphic>
          </wp:inline>
        </w:drawing>
      </w: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Figure 2. </w:t>
      </w:r>
      <w:r w:rsidDel="00000000" w:rsidR="00000000" w:rsidRPr="00000000">
        <w:rPr>
          <w:rFonts w:ascii="Times New Roman" w:cs="Times New Roman" w:eastAsia="Times New Roman" w:hAnsi="Times New Roman"/>
          <w:sz w:val="24"/>
          <w:szCs w:val="24"/>
          <w:rtl w:val="0"/>
        </w:rPr>
        <w:t xml:space="preserve">Proportion of fictitious versus real-world examples provided when discussing three different keywords (“multilevel selection”, “group selection”, and “kin selection”) across all textbooks included in our sample.</w:t>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rPr/>
      </w:pPr>
      <w:r w:rsidDel="00000000" w:rsidR="00000000" w:rsidRPr="00000000">
        <w:rPr/>
        <w:drawing>
          <wp:inline distB="114300" distT="114300" distL="114300" distR="114300">
            <wp:extent cx="5943600" cy="2374900"/>
            <wp:effectExtent b="0" l="0" r="0" t="0"/>
            <wp:docPr id="4"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943600" cy="2374900"/>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Figure 3. </w:t>
      </w:r>
      <w:r w:rsidDel="00000000" w:rsidR="00000000" w:rsidRPr="00000000">
        <w:rPr>
          <w:rFonts w:ascii="Times New Roman" w:cs="Times New Roman" w:eastAsia="Times New Roman" w:hAnsi="Times New Roman"/>
          <w:sz w:val="24"/>
          <w:szCs w:val="24"/>
          <w:rtl w:val="0"/>
        </w:rPr>
        <w:t xml:space="preserve">Codebook of how passages in each textbook discuss the controversy surrounding multilevel selection. Note that some textbooks simultaneously contain passages that fully support multilevel selection and passages that dismiss multilevel selection.</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drawing>
          <wp:inline distB="114300" distT="114300" distL="114300" distR="114300">
            <wp:extent cx="5943600" cy="1866900"/>
            <wp:effectExtent b="0" l="0" r="0" t="0"/>
            <wp:docPr id="1"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943600" cy="1866900"/>
                    </a:xfrm>
                    <a:prstGeom prst="rect"/>
                    <a:ln/>
                  </pic:spPr>
                </pic:pic>
              </a:graphicData>
            </a:graphic>
          </wp:inline>
        </w:drawing>
      </w: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Figure 4. </w:t>
      </w:r>
      <w:r w:rsidDel="00000000" w:rsidR="00000000" w:rsidRPr="00000000">
        <w:rPr>
          <w:rFonts w:ascii="Times New Roman" w:cs="Times New Roman" w:eastAsia="Times New Roman" w:hAnsi="Times New Roman"/>
          <w:sz w:val="24"/>
          <w:szCs w:val="24"/>
          <w:rtl w:val="0"/>
        </w:rPr>
        <w:t xml:space="preserve">Codebook of the different reasons provided by each textbook for why selection occurs at the level of the individual, not the level of the group. Note that many textbooks provide multiple reasons for why selection occurs at the individual level but not at the group level.</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b w:val="1"/>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